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7D24" w:rsidRDefault="00FA7D24" w:rsidP="00FA7D24">
      <w:pPr>
        <w:rPr>
          <w:rFonts w:ascii="Times New Roman" w:hAnsi="Times New Roman" w:cs="Times New Roman"/>
          <w:b/>
          <w:sz w:val="24"/>
          <w:szCs w:val="24"/>
        </w:rPr>
      </w:pPr>
      <w:r w:rsidRPr="00380D5F">
        <w:rPr>
          <w:rFonts w:ascii="Times New Roman" w:hAnsi="Times New Roman" w:cs="Times New Roman"/>
          <w:b/>
          <w:sz w:val="24"/>
          <w:szCs w:val="24"/>
        </w:rPr>
        <w:t xml:space="preserve">Table S1. Top expression probes differentially expressed by treatment during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rasburicase</w:t>
      </w:r>
      <w:proofErr w:type="spellEnd"/>
      <w:r w:rsidRPr="00380D5F">
        <w:rPr>
          <w:rFonts w:ascii="Times New Roman" w:hAnsi="Times New Roman" w:cs="Times New Roman"/>
          <w:b/>
          <w:sz w:val="24"/>
          <w:szCs w:val="24"/>
        </w:rPr>
        <w:t xml:space="preserve"> infusion.</w:t>
      </w:r>
    </w:p>
    <w:tbl>
      <w:tblPr>
        <w:tblW w:w="6685" w:type="dxa"/>
        <w:tblInd w:w="93" w:type="dxa"/>
        <w:tblLook w:val="04A0" w:firstRow="1" w:lastRow="0" w:firstColumn="1" w:lastColumn="0" w:noHBand="0" w:noVBand="1"/>
      </w:tblPr>
      <w:tblGrid>
        <w:gridCol w:w="1379"/>
        <w:gridCol w:w="1564"/>
        <w:gridCol w:w="1387"/>
        <w:gridCol w:w="1114"/>
        <w:gridCol w:w="1241"/>
      </w:tblGrid>
      <w:tr w:rsidR="00FA7D24" w:rsidRPr="00F549EC" w:rsidTr="00380D5F">
        <w:trPr>
          <w:trHeight w:val="300"/>
        </w:trPr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549EC">
              <w:rPr>
                <w:rFonts w:ascii="Calibri" w:eastAsia="Times New Roman" w:hAnsi="Calibri" w:cs="Times New Roman"/>
                <w:color w:val="000000"/>
              </w:rPr>
              <w:t>Markername</w:t>
            </w:r>
            <w:proofErr w:type="spellEnd"/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eta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ymbol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27024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77266547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09661960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1.33E-15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SLC26A8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572048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1.97797649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25605813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1.11E-1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HERC5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269043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90608068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11941753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3.26E-1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IFIT1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536015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76180491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10608389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6.91E-1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IFITM1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223020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8548343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12036741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1.23E-1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OAS2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476070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73902899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10487550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1.83E-1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DDX58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200014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2.37217245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33681522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1.88E-1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IFIT1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151001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3.30559292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47935227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5.35E-1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LOC388588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147010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-1.40282040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20834454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1.66E-1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BTNL3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78040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-2.38222580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35751385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2.68E-1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HLA-DQA1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651017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1.9310724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29641506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7.28E-1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IFIT3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732056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1.08437707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17080053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2.17E-1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OAS2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531047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54174455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08576758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2.68E-1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UBE2C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63047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79376971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1262600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3.24E-1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C19orf33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200013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-0.45340199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07309470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5.54E-1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LRRC47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260074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1.7700832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2877939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7.72E-1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IFIT2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371025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-0.50203293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08219112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1.01E-09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CAPN12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534024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-1.07414634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17632479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1.12E-09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CRIP2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665045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-0.46054211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07611157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1.44E-09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DET1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627061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-0.76478003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12702652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1.74E-09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GSDMB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109039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1.50950301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25477869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3.13E-09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OAS1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5032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-0.78303474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13387352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4.94E-09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ZNF589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257030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1.97931937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33920863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5.38E-09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IFI44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589047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-0.61128419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10614312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8.46E-09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CCR6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399001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93209181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16196864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8.68E-09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570073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93307306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1621966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8.78E-09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PARP9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203024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-0.42538832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07465146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1.21E-08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FTSJ2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611056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-0.51922416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09193842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1.63E-08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MRPS27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336034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2.30488271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41061818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1.99E-08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RSAD2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539049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-0.58542913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10558160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2.94E-08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EIF4B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24072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78114176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1409799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3.01E-08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OAS2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2030309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1.34853765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24559147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4.00E-08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SERPING1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618005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71832595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1311849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4.36E-08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TOR1B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596034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98517076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18155627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5.75E-08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PRIC285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628054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1.31328258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24378689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7.16E-08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OASL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237006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-0.68605795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12824717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8.82E-08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ASGR1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509021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1.77622970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33248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9.18E-08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IFI6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52040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1.46462030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2758976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1.10E-0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IFIT3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lastRenderedPageBreak/>
              <w:t>686048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601874523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11358428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1.16E-0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HERC6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531041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88204809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16662716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1.20E-0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H2AFJ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157015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66901634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12707956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1.41E-0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OAS2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489027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1.32460407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25227073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1.52E-0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LY6E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385060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47697436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09133716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1.77E-0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PTPRN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401033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-0.40605546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07854010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2.34E-0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RABIF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1850059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-0.38967125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07561664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2.56E-0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FLJ42627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337037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-0.34016095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0662341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2.81E-0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C3orf18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87043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-0.53528427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10423135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2.81E-0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TRPM4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158068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52619648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102978475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3.23E-0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MS4A3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590028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-0.65607396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12867251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3.42E-0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ZFP90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645015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-0.481396272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09445355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3.46E-0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LSS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581044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-0.4332205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08560772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4.18E-0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HNRNPAB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207068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-0.40572863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08037007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4.46E-0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SLC38A1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704003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1.20901719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23988778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4.66E-0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OAS1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2940017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90635481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179974378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4.75E-0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SNN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586055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641707556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12894153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6.47E-0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BTNL8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761005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78342162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157752219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6.83E-0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DDX60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340030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-0.637297641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128655754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7.29E-0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NA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526007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1.137738075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230105253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7.64E-0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HES4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602052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-0.82470856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166836126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7.68E-0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PPP2R2B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6250390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-0.40436997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0818684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7.84E-0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TSR2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6620392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-0.468526759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09522654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8.65E-0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LFNG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380561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396960614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080877162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9.19E-0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NEBL</w:t>
            </w:r>
          </w:p>
        </w:tc>
      </w:tr>
      <w:tr w:rsidR="00FA7D24" w:rsidRPr="00F549EC" w:rsidTr="00380D5F">
        <w:trPr>
          <w:trHeight w:val="300"/>
        </w:trPr>
        <w:tc>
          <w:tcPr>
            <w:tcW w:w="13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270026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-0.693898718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0.141441147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9.30E-07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7D24" w:rsidRPr="00F549EC" w:rsidRDefault="00FA7D24" w:rsidP="00380D5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549EC">
              <w:rPr>
                <w:rFonts w:ascii="Calibri" w:eastAsia="Times New Roman" w:hAnsi="Calibri" w:cs="Times New Roman"/>
                <w:color w:val="000000"/>
              </w:rPr>
              <w:t>RASSF1</w:t>
            </w:r>
          </w:p>
        </w:tc>
      </w:tr>
    </w:tbl>
    <w:p w:rsidR="004D71BF" w:rsidRDefault="004D71BF">
      <w:bookmarkStart w:id="0" w:name="_GoBack"/>
      <w:bookmarkEnd w:id="0"/>
    </w:p>
    <w:sectPr w:rsidR="004D71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D24"/>
    <w:rsid w:val="004D71BF"/>
    <w:rsid w:val="00A55A94"/>
    <w:rsid w:val="00FA7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E817F"/>
  <w15:chartTrackingRefBased/>
  <w15:docId w15:val="{758F9CE6-1D72-4D5A-A52B-5D95369E5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7D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2</Words>
  <Characters>269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ka, Toshiko (NIH/NIA/IRP) [E]</dc:creator>
  <cp:keywords/>
  <dc:description/>
  <cp:lastModifiedBy>Tanaka, Toshiko (NIH/NIA/IRP) [E]</cp:lastModifiedBy>
  <cp:revision>1</cp:revision>
  <dcterms:created xsi:type="dcterms:W3CDTF">2017-07-03T16:16:00Z</dcterms:created>
  <dcterms:modified xsi:type="dcterms:W3CDTF">2017-07-03T16:16:00Z</dcterms:modified>
</cp:coreProperties>
</file>